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E692" w14:textId="32DE021A" w:rsidR="00FE2A58" w:rsidRDefault="00FE2A58" w:rsidP="00BC18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s</w:t>
      </w:r>
      <w:r w:rsidR="00280B3F">
        <w:rPr>
          <w:rFonts w:ascii="Arial" w:hAnsi="Arial" w:cs="Arial"/>
          <w:b/>
          <w:bCs/>
          <w:sz w:val="24"/>
          <w:szCs w:val="24"/>
        </w:rPr>
        <w:t xml:space="preserve"> for: </w:t>
      </w:r>
    </w:p>
    <w:p w14:paraId="37F94063" w14:textId="35424459" w:rsidR="00BC1832" w:rsidRPr="00152A6A" w:rsidRDefault="00BC1832" w:rsidP="00BC18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52A6A">
        <w:rPr>
          <w:rFonts w:ascii="Arial" w:hAnsi="Arial" w:cs="Arial"/>
          <w:b/>
          <w:bCs/>
          <w:sz w:val="24"/>
          <w:szCs w:val="24"/>
        </w:rPr>
        <w:t>Acute ischemia induces spatially and transcriptionally distinct microglial subclusters</w:t>
      </w:r>
    </w:p>
    <w:p w14:paraId="7027EE3A" w14:textId="77777777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</w:p>
    <w:p w14:paraId="46EB2639" w14:textId="77777777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52A6A">
        <w:rPr>
          <w:rFonts w:ascii="Arial" w:hAnsi="Arial" w:cs="Arial"/>
          <w:sz w:val="24"/>
          <w:szCs w:val="24"/>
        </w:rPr>
        <w:t>Huiya</w:t>
      </w:r>
      <w:proofErr w:type="spellEnd"/>
      <w:r w:rsidRPr="00152A6A">
        <w:rPr>
          <w:rFonts w:ascii="Arial" w:hAnsi="Arial" w:cs="Arial"/>
          <w:sz w:val="24"/>
          <w:szCs w:val="24"/>
        </w:rPr>
        <w:t xml:space="preserve"> Li</w:t>
      </w:r>
      <w:r w:rsidRPr="00152A6A">
        <w:rPr>
          <w:rFonts w:ascii="Arial" w:hAnsi="Arial" w:cs="Arial"/>
          <w:sz w:val="24"/>
          <w:szCs w:val="24"/>
          <w:vertAlign w:val="superscript"/>
        </w:rPr>
        <w:t>1,</w:t>
      </w:r>
      <w:proofErr w:type="gramStart"/>
      <w:r w:rsidRPr="00152A6A">
        <w:rPr>
          <w:rFonts w:ascii="Arial" w:hAnsi="Arial" w:cs="Arial"/>
          <w:sz w:val="24"/>
          <w:szCs w:val="24"/>
          <w:vertAlign w:val="superscript"/>
        </w:rPr>
        <w:t>5,#</w:t>
      </w:r>
      <w:proofErr w:type="gramEnd"/>
      <w:r w:rsidRPr="00152A6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52A6A">
        <w:rPr>
          <w:rFonts w:ascii="Arial" w:hAnsi="Arial" w:cs="Arial"/>
          <w:sz w:val="24"/>
          <w:szCs w:val="24"/>
        </w:rPr>
        <w:t>Pinyi</w:t>
      </w:r>
      <w:proofErr w:type="spellEnd"/>
      <w:r w:rsidRPr="00152A6A">
        <w:rPr>
          <w:rFonts w:ascii="Arial" w:hAnsi="Arial" w:cs="Arial"/>
          <w:sz w:val="24"/>
          <w:szCs w:val="24"/>
        </w:rPr>
        <w:t xml:space="preserve"> Liu</w:t>
      </w:r>
      <w:r w:rsidRPr="00152A6A">
        <w:rPr>
          <w:rFonts w:ascii="Arial" w:hAnsi="Arial" w:cs="Arial"/>
          <w:sz w:val="24"/>
          <w:szCs w:val="24"/>
          <w:vertAlign w:val="superscript"/>
        </w:rPr>
        <w:t>1,#</w:t>
      </w:r>
      <w:r w:rsidRPr="00152A6A">
        <w:rPr>
          <w:rFonts w:ascii="Arial" w:hAnsi="Arial" w:cs="Arial"/>
          <w:sz w:val="24"/>
          <w:szCs w:val="24"/>
        </w:rPr>
        <w:t>, Bing Zhang</w:t>
      </w:r>
      <w:r w:rsidRPr="00152A6A">
        <w:rPr>
          <w:rFonts w:ascii="Arial" w:hAnsi="Arial" w:cs="Arial"/>
          <w:sz w:val="24"/>
          <w:szCs w:val="24"/>
          <w:vertAlign w:val="superscript"/>
        </w:rPr>
        <w:t>5,#</w:t>
      </w:r>
      <w:r w:rsidRPr="00152A6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52A6A">
        <w:rPr>
          <w:rFonts w:ascii="Arial" w:hAnsi="Arial" w:cs="Arial"/>
          <w:sz w:val="24"/>
          <w:szCs w:val="24"/>
        </w:rPr>
        <w:t>Zengqiang</w:t>
      </w:r>
      <w:proofErr w:type="spellEnd"/>
      <w:r w:rsidRPr="00152A6A">
        <w:rPr>
          <w:rFonts w:ascii="Arial" w:hAnsi="Arial" w:cs="Arial"/>
          <w:sz w:val="24"/>
          <w:szCs w:val="24"/>
        </w:rPr>
        <w:t xml:space="preserve"> Yuan</w:t>
      </w:r>
      <w:r w:rsidRPr="00152A6A">
        <w:rPr>
          <w:rFonts w:ascii="Arial" w:hAnsi="Arial" w:cs="Arial"/>
          <w:sz w:val="24"/>
          <w:szCs w:val="24"/>
          <w:vertAlign w:val="superscript"/>
        </w:rPr>
        <w:t>6,7</w:t>
      </w:r>
      <w:r w:rsidRPr="00152A6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52A6A">
        <w:rPr>
          <w:rFonts w:ascii="Arial" w:hAnsi="Arial" w:cs="Arial"/>
          <w:sz w:val="24"/>
          <w:szCs w:val="24"/>
        </w:rPr>
        <w:t>Mengdi</w:t>
      </w:r>
      <w:proofErr w:type="spellEnd"/>
      <w:r w:rsidRPr="00152A6A">
        <w:rPr>
          <w:rFonts w:ascii="Arial" w:hAnsi="Arial" w:cs="Arial"/>
          <w:sz w:val="24"/>
          <w:szCs w:val="24"/>
        </w:rPr>
        <w:t xml:space="preserve"> Guo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52A6A">
        <w:rPr>
          <w:rFonts w:ascii="Arial" w:hAnsi="Arial" w:cs="Arial"/>
          <w:sz w:val="24"/>
          <w:szCs w:val="24"/>
        </w:rPr>
        <w:t>Xinxin</w:t>
      </w:r>
      <w:proofErr w:type="spellEnd"/>
      <w:r w:rsidRPr="00152A6A">
        <w:rPr>
          <w:rFonts w:ascii="Arial" w:hAnsi="Arial" w:cs="Arial"/>
          <w:sz w:val="24"/>
          <w:szCs w:val="24"/>
        </w:rPr>
        <w:t xml:space="preserve"> Zou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>, Yi Qian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52A6A">
        <w:rPr>
          <w:rFonts w:ascii="Arial" w:hAnsi="Arial" w:cs="Arial"/>
          <w:sz w:val="24"/>
          <w:szCs w:val="24"/>
        </w:rPr>
        <w:t>Shiji</w:t>
      </w:r>
      <w:proofErr w:type="spellEnd"/>
      <w:r w:rsidRPr="00152A6A">
        <w:rPr>
          <w:rFonts w:ascii="Arial" w:hAnsi="Arial" w:cs="Arial"/>
          <w:sz w:val="24"/>
          <w:szCs w:val="24"/>
        </w:rPr>
        <w:t xml:space="preserve"> Deng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>, Liwen Zhu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>, Xiang Cao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>, Tao Tao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52A6A">
        <w:rPr>
          <w:rFonts w:ascii="Arial" w:hAnsi="Arial" w:cs="Arial"/>
          <w:sz w:val="24"/>
          <w:szCs w:val="24"/>
        </w:rPr>
        <w:t>Shengnan</w:t>
      </w:r>
      <w:proofErr w:type="spellEnd"/>
      <w:r w:rsidRPr="00152A6A">
        <w:rPr>
          <w:rFonts w:ascii="Arial" w:hAnsi="Arial" w:cs="Arial"/>
          <w:sz w:val="24"/>
          <w:szCs w:val="24"/>
        </w:rPr>
        <w:t xml:space="preserve"> Xia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>, Xinyu Bao</w:t>
      </w: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>, and Yun Xu</w:t>
      </w:r>
      <w:r w:rsidRPr="00152A6A">
        <w:rPr>
          <w:rFonts w:ascii="Arial" w:hAnsi="Arial" w:cs="Arial"/>
          <w:sz w:val="24"/>
          <w:szCs w:val="24"/>
          <w:vertAlign w:val="superscript"/>
        </w:rPr>
        <w:t>1,2,3,4,*</w:t>
      </w:r>
    </w:p>
    <w:p w14:paraId="46263BFD" w14:textId="77777777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</w:p>
    <w:p w14:paraId="43D8263C" w14:textId="77777777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r w:rsidRPr="00152A6A">
        <w:rPr>
          <w:rFonts w:ascii="Arial" w:hAnsi="Arial" w:cs="Arial"/>
          <w:sz w:val="24"/>
          <w:szCs w:val="24"/>
          <w:vertAlign w:val="superscript"/>
        </w:rPr>
        <w:t>1</w:t>
      </w:r>
      <w:r w:rsidRPr="00152A6A">
        <w:rPr>
          <w:rFonts w:ascii="Arial" w:hAnsi="Arial" w:cs="Arial"/>
          <w:sz w:val="24"/>
          <w:szCs w:val="24"/>
        </w:rPr>
        <w:t xml:space="preserve">Department of Neurology, Drum Tower Hospital, Medical School and The State Key Laboratory of Pharmaceutical Biotechnology, Institute of Translational Medicine for Brain Critical Diseases, Nanjing University, Nanjing 210008, China. </w:t>
      </w:r>
      <w:r w:rsidRPr="00152A6A">
        <w:rPr>
          <w:rFonts w:ascii="Arial" w:hAnsi="Arial" w:cs="Arial"/>
          <w:sz w:val="24"/>
          <w:szCs w:val="24"/>
          <w:vertAlign w:val="superscript"/>
        </w:rPr>
        <w:t>2</w:t>
      </w:r>
      <w:r w:rsidRPr="00152A6A">
        <w:rPr>
          <w:rFonts w:ascii="Arial" w:hAnsi="Arial" w:cs="Arial"/>
          <w:sz w:val="24"/>
          <w:szCs w:val="24"/>
        </w:rPr>
        <w:t xml:space="preserve">Jiangsu Key Laboratory for Molecular Medicine, Medical School of Nanjing University, Nanjing 210008, China. </w:t>
      </w:r>
      <w:r w:rsidRPr="00152A6A">
        <w:rPr>
          <w:rFonts w:ascii="Arial" w:hAnsi="Arial" w:cs="Arial"/>
          <w:sz w:val="24"/>
          <w:szCs w:val="24"/>
          <w:vertAlign w:val="superscript"/>
        </w:rPr>
        <w:t>3</w:t>
      </w:r>
      <w:r w:rsidRPr="00152A6A">
        <w:rPr>
          <w:rFonts w:ascii="Arial" w:hAnsi="Arial" w:cs="Arial"/>
          <w:sz w:val="24"/>
          <w:szCs w:val="24"/>
        </w:rPr>
        <w:t xml:space="preserve">Jiangsu Provincial Key Discipline of Neurology, Nanjing 210008, China. </w:t>
      </w:r>
      <w:r w:rsidRPr="00152A6A">
        <w:rPr>
          <w:rFonts w:ascii="Arial" w:hAnsi="Arial" w:cs="Arial"/>
          <w:sz w:val="24"/>
          <w:szCs w:val="24"/>
          <w:vertAlign w:val="superscript"/>
        </w:rPr>
        <w:t>4</w:t>
      </w:r>
      <w:r w:rsidRPr="00152A6A">
        <w:rPr>
          <w:rFonts w:ascii="Arial" w:hAnsi="Arial" w:cs="Arial"/>
          <w:sz w:val="24"/>
          <w:szCs w:val="24"/>
        </w:rPr>
        <w:t xml:space="preserve">Nanjing Neurology Medical Centre, Nanjing 210008, China. </w:t>
      </w:r>
      <w:r w:rsidRPr="00152A6A">
        <w:rPr>
          <w:rFonts w:ascii="Arial" w:hAnsi="Arial" w:cs="Arial"/>
          <w:sz w:val="24"/>
          <w:szCs w:val="24"/>
          <w:vertAlign w:val="superscript"/>
        </w:rPr>
        <w:t>5</w:t>
      </w:r>
      <w:r w:rsidRPr="00152A6A">
        <w:rPr>
          <w:rFonts w:ascii="Arial" w:hAnsi="Arial" w:cs="Arial"/>
          <w:sz w:val="24"/>
          <w:szCs w:val="24"/>
        </w:rPr>
        <w:t xml:space="preserve">Department of Radiology, The Affiliated Drum Tower Hospital of Nanjing University Medical School, Nanjing 210008, China. </w:t>
      </w:r>
      <w:r w:rsidRPr="00152A6A">
        <w:rPr>
          <w:rFonts w:ascii="Arial" w:hAnsi="Arial" w:cs="Arial"/>
          <w:sz w:val="24"/>
          <w:szCs w:val="24"/>
          <w:vertAlign w:val="superscript"/>
        </w:rPr>
        <w:t>6</w:t>
      </w:r>
      <w:r w:rsidRPr="00152A6A">
        <w:rPr>
          <w:rFonts w:ascii="Arial" w:hAnsi="Arial" w:cs="Arial"/>
          <w:sz w:val="24"/>
          <w:szCs w:val="24"/>
        </w:rPr>
        <w:t xml:space="preserve">The Brain Science Centre, Beijing Institute of Basic Medical Sciences, Beijing 100850, China. </w:t>
      </w:r>
      <w:r w:rsidRPr="00152A6A">
        <w:rPr>
          <w:rFonts w:ascii="Arial" w:hAnsi="Arial" w:cs="Arial"/>
          <w:sz w:val="24"/>
          <w:szCs w:val="24"/>
          <w:vertAlign w:val="superscript"/>
        </w:rPr>
        <w:t>7</w:t>
      </w:r>
      <w:r w:rsidRPr="00152A6A">
        <w:rPr>
          <w:rFonts w:ascii="Arial" w:hAnsi="Arial" w:cs="Arial"/>
          <w:sz w:val="24"/>
          <w:szCs w:val="24"/>
        </w:rPr>
        <w:t>Centre of Alzheimer’s Disease, Beijing Institute for Brain Disorders, Beijing 100069, China</w:t>
      </w:r>
    </w:p>
    <w:p w14:paraId="563FB705" w14:textId="77777777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</w:p>
    <w:p w14:paraId="655D11E2" w14:textId="77777777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r w:rsidRPr="00152A6A">
        <w:rPr>
          <w:rFonts w:ascii="Arial" w:hAnsi="Arial" w:cs="Arial"/>
          <w:sz w:val="24"/>
          <w:szCs w:val="24"/>
          <w:vertAlign w:val="superscript"/>
        </w:rPr>
        <w:t>#</w:t>
      </w:r>
      <w:r w:rsidRPr="00152A6A">
        <w:rPr>
          <w:rFonts w:ascii="Arial" w:hAnsi="Arial" w:cs="Arial"/>
          <w:sz w:val="24"/>
          <w:szCs w:val="24"/>
        </w:rPr>
        <w:t xml:space="preserve">Huiya Li, </w:t>
      </w:r>
      <w:proofErr w:type="spellStart"/>
      <w:r w:rsidRPr="00152A6A">
        <w:rPr>
          <w:rFonts w:ascii="Arial" w:hAnsi="Arial" w:cs="Arial"/>
          <w:sz w:val="24"/>
          <w:szCs w:val="24"/>
        </w:rPr>
        <w:t>Pinyi</w:t>
      </w:r>
      <w:proofErr w:type="spellEnd"/>
      <w:r w:rsidRPr="00152A6A">
        <w:rPr>
          <w:rFonts w:ascii="Arial" w:hAnsi="Arial" w:cs="Arial"/>
          <w:sz w:val="24"/>
          <w:szCs w:val="24"/>
        </w:rPr>
        <w:t xml:space="preserve"> Liu, and Bing Zhang are authors contributed equally to this work</w:t>
      </w:r>
    </w:p>
    <w:p w14:paraId="3E83E77D" w14:textId="77777777" w:rsidR="00BC1832" w:rsidRPr="00152A6A" w:rsidRDefault="00BC1832" w:rsidP="00BC1832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52A6A">
        <w:rPr>
          <w:rFonts w:ascii="Arial" w:hAnsi="Arial" w:cs="Arial"/>
          <w:color w:val="000000" w:themeColor="text1"/>
          <w:sz w:val="24"/>
          <w:szCs w:val="24"/>
          <w:vertAlign w:val="superscript"/>
        </w:rPr>
        <w:t>*</w:t>
      </w:r>
      <w:r w:rsidRPr="00152A6A">
        <w:rPr>
          <w:rFonts w:ascii="Arial" w:hAnsi="Arial" w:cs="Arial"/>
          <w:color w:val="000000" w:themeColor="text1"/>
          <w:sz w:val="24"/>
          <w:szCs w:val="24"/>
        </w:rPr>
        <w:t xml:space="preserve">Correspondence: </w:t>
      </w:r>
      <w:hyperlink r:id="rId6" w:history="1">
        <w:r w:rsidRPr="00152A6A">
          <w:rPr>
            <w:rStyle w:val="a3"/>
            <w:rFonts w:ascii="Arial" w:hAnsi="Arial" w:cs="Arial"/>
            <w:sz w:val="24"/>
            <w:szCs w:val="24"/>
          </w:rPr>
          <w:t>xuyun20042001@aliyun.com</w:t>
        </w:r>
      </w:hyperlink>
      <w:r w:rsidRPr="00152A6A">
        <w:rPr>
          <w:rFonts w:ascii="Arial" w:hAnsi="Arial" w:cs="Arial"/>
          <w:sz w:val="24"/>
          <w:szCs w:val="24"/>
        </w:rPr>
        <w:t xml:space="preserve"> (Y. Xu)</w:t>
      </w:r>
    </w:p>
    <w:p w14:paraId="48ACE1FC" w14:textId="54845050" w:rsidR="00BC1832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r w:rsidRPr="00152A6A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9E24C6">
        <w:rPr>
          <w:rFonts w:ascii="Arial" w:hAnsi="Arial" w:cs="Arial"/>
          <w:b/>
          <w:bCs/>
          <w:sz w:val="24"/>
          <w:szCs w:val="24"/>
        </w:rPr>
        <w:t>S</w:t>
      </w:r>
      <w:r w:rsidR="00280B3F">
        <w:rPr>
          <w:rFonts w:ascii="Arial" w:hAnsi="Arial" w:cs="Arial"/>
          <w:b/>
          <w:bCs/>
          <w:sz w:val="24"/>
          <w:szCs w:val="24"/>
        </w:rPr>
        <w:t>2</w:t>
      </w:r>
      <w:r w:rsidRPr="00152A6A">
        <w:rPr>
          <w:rFonts w:ascii="Arial" w:hAnsi="Arial" w:cs="Arial"/>
          <w:sz w:val="24"/>
          <w:szCs w:val="24"/>
        </w:rPr>
        <w:t xml:space="preserve">. </w:t>
      </w:r>
      <w:bookmarkStart w:id="0" w:name="_Hlk144732835"/>
      <w:r w:rsidRPr="00152A6A">
        <w:rPr>
          <w:rFonts w:ascii="Arial" w:hAnsi="Arial" w:cs="Arial"/>
          <w:sz w:val="24"/>
          <w:szCs w:val="24"/>
        </w:rPr>
        <w:t>Canonical marker genes used to identify main cell types</w:t>
      </w:r>
    </w:p>
    <w:tbl>
      <w:tblPr>
        <w:tblW w:w="8222" w:type="dxa"/>
        <w:tblInd w:w="-10" w:type="dxa"/>
        <w:tblLook w:val="04A0" w:firstRow="1" w:lastRow="0" w:firstColumn="1" w:lastColumn="0" w:noHBand="0" w:noVBand="1"/>
      </w:tblPr>
      <w:tblGrid>
        <w:gridCol w:w="2420"/>
        <w:gridCol w:w="5802"/>
      </w:tblGrid>
      <w:tr w:rsidR="00BC1832" w:rsidRPr="00BC1832" w14:paraId="0E5D60A8" w14:textId="77777777" w:rsidTr="00BC1832">
        <w:trPr>
          <w:trHeight w:val="314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4C80F176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ell type</w:t>
            </w:r>
          </w:p>
        </w:tc>
        <w:tc>
          <w:tcPr>
            <w:tcW w:w="5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C0D78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anonical gene markers</w:t>
            </w:r>
          </w:p>
        </w:tc>
      </w:tr>
      <w:tr w:rsidR="00BC1832" w:rsidRPr="00BC1832" w14:paraId="6FA14FE0" w14:textId="77777777" w:rsidTr="00BC1832">
        <w:trPr>
          <w:trHeight w:val="31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1B90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Neuron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399D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Syt1, Snap25, Grin1, Thy1</w:t>
            </w:r>
          </w:p>
        </w:tc>
      </w:tr>
      <w:tr w:rsidR="00BC1832" w:rsidRPr="00BC1832" w14:paraId="361DCC79" w14:textId="77777777" w:rsidTr="00BC1832">
        <w:trPr>
          <w:trHeight w:val="31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239F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Microgli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585E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d74, Csf1r, C3, Tmem119</w:t>
            </w:r>
          </w:p>
        </w:tc>
      </w:tr>
      <w:tr w:rsidR="00BC1832" w:rsidRPr="00BC1832" w14:paraId="20D1DCAD" w14:textId="77777777" w:rsidTr="00BC1832">
        <w:trPr>
          <w:trHeight w:val="31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A1F9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strocyte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AB15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gp4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Gfap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Mfge8, Aldh1l1, Cldn10, Gja1, Atp1b2, Slc1a3</w:t>
            </w:r>
          </w:p>
        </w:tc>
      </w:tr>
      <w:tr w:rsidR="00BC1832" w:rsidRPr="00BC1832" w14:paraId="0ED0FB23" w14:textId="77777777" w:rsidTr="00BC1832">
        <w:trPr>
          <w:trHeight w:val="31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BA7A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OP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C4EA0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Pdgfra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Vcan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Cspg4</w:t>
            </w:r>
          </w:p>
        </w:tc>
      </w:tr>
      <w:tr w:rsidR="00BC1832" w:rsidRPr="00BC1832" w14:paraId="265136B3" w14:textId="77777777" w:rsidTr="00BC1832">
        <w:trPr>
          <w:trHeight w:val="31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F2B3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Oligodendrocyte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A552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Mbp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Mobp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Plp1, Olig2, Sox10, Cldn11</w:t>
            </w:r>
          </w:p>
        </w:tc>
      </w:tr>
      <w:tr w:rsidR="00BC1832" w:rsidRPr="00BC1832" w14:paraId="7273AD43" w14:textId="77777777" w:rsidTr="00BC1832">
        <w:trPr>
          <w:trHeight w:val="31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C3BB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Macrophage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C527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Mrc1, Lyve1, Pf4</w:t>
            </w:r>
          </w:p>
        </w:tc>
      </w:tr>
      <w:tr w:rsidR="00BC1832" w:rsidRPr="00BC1832" w14:paraId="2811412C" w14:textId="77777777" w:rsidTr="00BC1832">
        <w:trPr>
          <w:trHeight w:val="31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AD8F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Neutrophil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2CF8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S100a9</w:t>
            </w:r>
          </w:p>
        </w:tc>
      </w:tr>
      <w:tr w:rsidR="00BC1832" w:rsidRPr="00BC1832" w14:paraId="0AB3859F" w14:textId="77777777" w:rsidTr="00BC1832">
        <w:trPr>
          <w:trHeight w:val="31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DEC8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Endothelial cell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7018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Flt1, Cldn5</w:t>
            </w:r>
          </w:p>
        </w:tc>
      </w:tr>
    </w:tbl>
    <w:p w14:paraId="7BC3EF09" w14:textId="77777777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</w:p>
    <w:p w14:paraId="2B664E8C" w14:textId="4843214C" w:rsidR="00BC1832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144732857"/>
      <w:r w:rsidRPr="00152A6A">
        <w:rPr>
          <w:rFonts w:ascii="Arial" w:hAnsi="Arial" w:cs="Arial"/>
          <w:b/>
          <w:bCs/>
          <w:sz w:val="24"/>
          <w:szCs w:val="24"/>
        </w:rPr>
        <w:t>Table S</w:t>
      </w:r>
      <w:r w:rsidR="009D3E05">
        <w:rPr>
          <w:rFonts w:ascii="Arial" w:hAnsi="Arial" w:cs="Arial"/>
          <w:b/>
          <w:bCs/>
          <w:sz w:val="24"/>
          <w:szCs w:val="24"/>
        </w:rPr>
        <w:t>6</w:t>
      </w:r>
      <w:r w:rsidRPr="00152A6A">
        <w:rPr>
          <w:rFonts w:ascii="Arial" w:hAnsi="Arial" w:cs="Arial"/>
          <w:sz w:val="24"/>
          <w:szCs w:val="24"/>
        </w:rPr>
        <w:t>. Representative genes involved in metabolic pathways</w:t>
      </w:r>
    </w:p>
    <w:tbl>
      <w:tblPr>
        <w:tblW w:w="8222" w:type="dxa"/>
        <w:tblInd w:w="-10" w:type="dxa"/>
        <w:tblLook w:val="04A0" w:firstRow="1" w:lastRow="0" w:firstColumn="1" w:lastColumn="0" w:noHBand="0" w:noVBand="1"/>
      </w:tblPr>
      <w:tblGrid>
        <w:gridCol w:w="2640"/>
        <w:gridCol w:w="5582"/>
      </w:tblGrid>
      <w:tr w:rsidR="00BC1832" w:rsidRPr="00BC1832" w14:paraId="132A54FF" w14:textId="77777777" w:rsidTr="00BC1832">
        <w:trPr>
          <w:trHeight w:val="314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1"/>
          <w:p w14:paraId="7292C1AF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Pathways</w:t>
            </w:r>
          </w:p>
        </w:tc>
        <w:tc>
          <w:tcPr>
            <w:tcW w:w="55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D3942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enes</w:t>
            </w:r>
          </w:p>
        </w:tc>
      </w:tr>
      <w:tr w:rsidR="00BC1832" w:rsidRPr="00BC1832" w14:paraId="30C58948" w14:textId="77777777" w:rsidTr="00BC1832">
        <w:trPr>
          <w:trHeight w:val="6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B811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lycolysis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3767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k1, Hk3, Pgk1, Pgam1, Eno2, Eno3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Pkm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Idha, Hkdc1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Aldoc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Tpi1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Pklr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Pck1, Fbp2, Adh7</w:t>
            </w:r>
          </w:p>
        </w:tc>
      </w:tr>
      <w:tr w:rsidR="00BC1832" w:rsidRPr="00BC1832" w14:paraId="53769776" w14:textId="77777777" w:rsidTr="00BC1832">
        <w:trPr>
          <w:trHeight w:val="6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049E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CA cycle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FE5F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Ogdh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Suclg2, Sucla2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Sdha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Fh1, Pck2, Pdha1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Dld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Pck1, Pdha2, Cs, Acly, Aco2, Idh2, Idh3g</w:t>
            </w:r>
          </w:p>
        </w:tc>
      </w:tr>
      <w:tr w:rsidR="00BC1832" w:rsidRPr="00BC1832" w14:paraId="16D3F6E9" w14:textId="77777777" w:rsidTr="00BC1832">
        <w:trPr>
          <w:trHeight w:val="6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D7C70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Oxidative phosphorylation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B7DC0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dufs2, Ndufs3, Ndufs7, Ndufv1, Ndufa12, Ndufb4, Ndufb10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Sdha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ytb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Cyc1, Cox17, Cox15, Atp5k, Atp5c1, Atp4b</w:t>
            </w:r>
          </w:p>
        </w:tc>
      </w:tr>
      <w:tr w:rsidR="00BC1832" w:rsidRPr="00BC1832" w14:paraId="00D46AB2" w14:textId="77777777" w:rsidTr="00BC1832">
        <w:trPr>
          <w:trHeight w:val="6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D87E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lastRenderedPageBreak/>
              <w:t>Sphingolipid metabolism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31EE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Kdsr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Sgpp1, B4galt6, Glb1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Galc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B4galnt1, Sptlc2, Sptlc1, Cers2, Asah1, Smpd1, Smpd2, Sphk2</w:t>
            </w:r>
          </w:p>
        </w:tc>
      </w:tr>
      <w:tr w:rsidR="00BC1832" w:rsidRPr="00BC1832" w14:paraId="1F755A3B" w14:textId="77777777" w:rsidTr="00BC1832">
        <w:trPr>
          <w:trHeight w:val="6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DD0A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Biosynthesis of UFAs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B8EE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acd1, Hacd2, Hacd3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Tecr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Acox3, Acaa1a, Hacd3, Acox1, Hsb17b4, Scp2, Acot2, Elovl2, Elovl3, Elovl4, Elovl5 </w:t>
            </w:r>
          </w:p>
        </w:tc>
      </w:tr>
      <w:tr w:rsidR="00BC1832" w:rsidRPr="00BC1832" w14:paraId="3EE26AA3" w14:textId="77777777" w:rsidTr="00BC1832">
        <w:trPr>
          <w:trHeight w:val="6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3530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atty acid degradation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4822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cat1, Acat2, Acaa1a, Acaa2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Hadh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Echs1, Acox1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Acads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Acadm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Acadsb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Gcdh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Acsl1, Eci1, Eci2</w:t>
            </w:r>
          </w:p>
        </w:tc>
      </w:tr>
      <w:tr w:rsidR="00BC1832" w:rsidRPr="00BC1832" w14:paraId="7467DE50" w14:textId="77777777" w:rsidTr="00BC1832">
        <w:trPr>
          <w:trHeight w:val="6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1BFD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atty acid elongation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95FA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caa2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Hadhb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Hadh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Echs1, Ppt2, Elovl5, Elovl7, Hacd2, Hacd1, Acot7, Them4, Elovl2, Elovl3, Hsd17b12, Acot2</w:t>
            </w:r>
          </w:p>
        </w:tc>
      </w:tr>
    </w:tbl>
    <w:p w14:paraId="72C2D080" w14:textId="77777777" w:rsidR="00BC1832" w:rsidRPr="00BC1832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</w:p>
    <w:p w14:paraId="0EE02E13" w14:textId="2F693734" w:rsidR="00BC1832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bookmarkStart w:id="2" w:name="_Hlk144732870"/>
      <w:r w:rsidRPr="00152A6A">
        <w:rPr>
          <w:rFonts w:ascii="Arial" w:hAnsi="Arial" w:cs="Arial"/>
          <w:b/>
          <w:bCs/>
          <w:sz w:val="24"/>
          <w:szCs w:val="24"/>
        </w:rPr>
        <w:t>Table S</w:t>
      </w:r>
      <w:r w:rsidR="009D58E3">
        <w:rPr>
          <w:rFonts w:ascii="Arial" w:hAnsi="Arial" w:cs="Arial"/>
          <w:b/>
          <w:bCs/>
          <w:sz w:val="24"/>
          <w:szCs w:val="24"/>
        </w:rPr>
        <w:t>7</w:t>
      </w:r>
      <w:r w:rsidRPr="00152A6A">
        <w:rPr>
          <w:rFonts w:ascii="Arial" w:hAnsi="Arial" w:cs="Arial"/>
          <w:sz w:val="24"/>
          <w:szCs w:val="24"/>
        </w:rPr>
        <w:t>. GSVA analysis</w:t>
      </w:r>
    </w:p>
    <w:tbl>
      <w:tblPr>
        <w:tblW w:w="9117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985"/>
        <w:gridCol w:w="895"/>
      </w:tblGrid>
      <w:tr w:rsidR="00BC1832" w:rsidRPr="00BC1832" w14:paraId="216FFEB2" w14:textId="77777777" w:rsidTr="00BC1832">
        <w:trPr>
          <w:gridAfter w:val="1"/>
          <w:wAfter w:w="895" w:type="dxa"/>
          <w:trHeight w:val="314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2"/>
          <w:p w14:paraId="486DB8A9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20888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sz w:val="24"/>
                <w:szCs w:val="24"/>
              </w:rPr>
              <w:t>tval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E1AC7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6282B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nterested group</w:t>
            </w:r>
          </w:p>
        </w:tc>
      </w:tr>
      <w:tr w:rsidR="00BC1832" w:rsidRPr="00BC1832" w14:paraId="4FDE2E43" w14:textId="77777777" w:rsidTr="00BC1832">
        <w:trPr>
          <w:gridAfter w:val="1"/>
          <w:wAfter w:w="895" w:type="dxa"/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ABCE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BC1832">
              <w:rPr>
                <w:rFonts w:ascii="Arial" w:hAnsi="Arial" w:cs="Arial"/>
                <w:sz w:val="24"/>
                <w:szCs w:val="24"/>
              </w:rPr>
              <w:t>Valine,-</w:t>
            </w:r>
            <w:proofErr w:type="gramEnd"/>
            <w:r w:rsidRPr="00BC1832">
              <w:rPr>
                <w:rFonts w:ascii="Arial" w:hAnsi="Arial" w:cs="Arial"/>
                <w:sz w:val="24"/>
                <w:szCs w:val="24"/>
              </w:rPr>
              <w:t>leucine-and-isoleucine-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E5D6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46.28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351E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9D7F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</w:tr>
      <w:tr w:rsidR="00BC1832" w:rsidRPr="00BC1832" w14:paraId="7C05A4C6" w14:textId="77777777" w:rsidTr="00BC1832">
        <w:trPr>
          <w:gridAfter w:val="1"/>
          <w:wAfter w:w="895" w:type="dxa"/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1A7E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Systemic-lupus-erythematos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2B0B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24.57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242F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#######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0839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</w:tr>
      <w:tr w:rsidR="00BC1832" w:rsidRPr="00BC1832" w14:paraId="39BDD23B" w14:textId="77777777" w:rsidTr="00BC1832">
        <w:trPr>
          <w:gridAfter w:val="1"/>
          <w:wAfter w:w="895" w:type="dxa"/>
          <w:trHeight w:val="312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F4D7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BC1832">
              <w:rPr>
                <w:rFonts w:ascii="Arial" w:hAnsi="Arial" w:cs="Arial"/>
                <w:sz w:val="24"/>
                <w:szCs w:val="24"/>
              </w:rPr>
              <w:t>Glycine,-</w:t>
            </w:r>
            <w:proofErr w:type="gramEnd"/>
            <w:r w:rsidRPr="00BC1832">
              <w:rPr>
                <w:rFonts w:ascii="Arial" w:hAnsi="Arial" w:cs="Arial"/>
                <w:sz w:val="24"/>
                <w:szCs w:val="24"/>
              </w:rPr>
              <w:t>serine-and-threonine-metabolism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BD31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23.7514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D820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#######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31A1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</w:tr>
      <w:tr w:rsidR="00BC1832" w:rsidRPr="00BC1832" w14:paraId="50C7B70E" w14:textId="77777777" w:rsidTr="00BC1832">
        <w:trPr>
          <w:trHeight w:val="287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36F979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0D813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2977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94F1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6BF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1C456DDC" w14:textId="77777777" w:rsidTr="00BC1832">
        <w:trPr>
          <w:trHeight w:val="287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66E6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Staphylococcus-aureus-infectio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52DF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22.291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2504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#######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F6A7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4473746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0B5054EE" w14:textId="77777777" w:rsidTr="00BC1832">
        <w:trPr>
          <w:trHeight w:val="287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944D9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25ED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AC6F8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3ECA8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A5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4916BA1E" w14:textId="77777777" w:rsidTr="00BC1832">
        <w:trPr>
          <w:trHeight w:val="287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6E93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lastRenderedPageBreak/>
              <w:t>Pantothenate-and-CoA-biosynthesi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D595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9.3757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841B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2.23E-81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D88F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109BEE6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1B035AF7" w14:textId="77777777" w:rsidTr="00BC1832">
        <w:trPr>
          <w:trHeight w:val="287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EE7A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3A4BA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46EC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C9A0F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7FD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11268240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57E1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3E3D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1.5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8B00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.18E-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6FA1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1984A7C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57829328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F80C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rachidonic-acid-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B4C19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0.9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328B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7.78E-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D887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7EA9E9F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00B81D12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4564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heumatoid-arthri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F899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0.9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F040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.76E-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98E8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313CB35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3DD07215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FEB9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utoimmune-thyroid-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D041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8.07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22F8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8.26E-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6D989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1084482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500C257B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563C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hemokine-signaling-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17C1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6.302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846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3.11E-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E4700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66D68DD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6069FCDA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6B83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HIF-1-signaling-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73D8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4.728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11D0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2.31E-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317A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68CECBB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470F587C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6268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lycolysis-/-Gluconeogen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152D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3.954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34890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7.74E-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82F9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6C2448F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08EC91B1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26E8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Biosynthesis-of-amino-aci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716F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3.440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81CF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0.000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B8AB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CAM</w:t>
            </w:r>
          </w:p>
        </w:tc>
        <w:tc>
          <w:tcPr>
            <w:tcW w:w="895" w:type="dxa"/>
            <w:vAlign w:val="center"/>
            <w:hideMark/>
          </w:tcPr>
          <w:p w14:paraId="026572A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3B652F5E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DF40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BC1832">
              <w:rPr>
                <w:rFonts w:ascii="Arial" w:hAnsi="Arial" w:cs="Arial"/>
                <w:sz w:val="24"/>
                <w:szCs w:val="24"/>
              </w:rPr>
              <w:t>Valine,-</w:t>
            </w:r>
            <w:proofErr w:type="gramEnd"/>
            <w:r w:rsidRPr="00BC1832">
              <w:rPr>
                <w:rFonts w:ascii="Arial" w:hAnsi="Arial" w:cs="Arial"/>
                <w:sz w:val="24"/>
                <w:szCs w:val="24"/>
              </w:rPr>
              <w:t>leucine-and-isoleucine-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8121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26.84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9FD3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#######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3845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4FF9C0C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3B8385CE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6EEE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aurine-and-</w:t>
            </w:r>
            <w:proofErr w:type="spellStart"/>
            <w:r w:rsidRPr="00BC1832">
              <w:rPr>
                <w:rFonts w:ascii="Arial" w:hAnsi="Arial" w:cs="Arial"/>
                <w:sz w:val="24"/>
                <w:szCs w:val="24"/>
              </w:rPr>
              <w:t>hypotaurine</w:t>
            </w:r>
            <w:proofErr w:type="spellEnd"/>
            <w:r w:rsidRPr="00BC1832">
              <w:rPr>
                <w:rFonts w:ascii="Arial" w:hAnsi="Arial" w:cs="Arial"/>
                <w:sz w:val="24"/>
                <w:szCs w:val="24"/>
              </w:rPr>
              <w:t>-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8183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21.68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6D3D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#######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8FC3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1AD0135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00413396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0F5B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Synthesis-and-degradation-of-ketone-bod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EF60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6.58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112C7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.45E-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A4AE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7A17DB3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6614E868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4B5D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itrate-cycle-(TCA-cyc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1DE3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6.1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C0A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.10E-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A2E0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36B5589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7FD9CE05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4BD2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Sphingolipid-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9D6D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5.89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4B79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7.56E-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38B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550D71F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454A6D06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185F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Biosynthesis-of-unsaturated-fatty-aci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DEB3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4.54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6631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3.36E-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3703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06B4130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38B0500E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5609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atty-acid-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7396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1.03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2E9C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4.67E-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E852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3B57F720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2A7FCD8B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C0339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lastRenderedPageBreak/>
              <w:t>Fatty-acid-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48F4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0.4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8798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2.76E-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AB30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37E36AA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40EE6221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D1E1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Steroid-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94FD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7.09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80CD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.48E-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1A75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334D8B8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09E192A1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76CA6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atty-acid-elong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FDBE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4.947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4A860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7.71E-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C5B3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4B334B6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24E85BDD" w14:textId="77777777" w:rsidTr="00BC1832">
        <w:trPr>
          <w:trHeight w:val="620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2F1E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Ubiquinone-and-other-terpenoid-quinone-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6BC0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4.313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735BA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1.63E-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4DF5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2939AE8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3D8309D1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8EE5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AMP-signaling-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BB31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3.898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2DB3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9.77E-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FB79D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7B63C4D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1D40854A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C5E7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ortisol-synthesis-and-secre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1806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3.754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8DD72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0.000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41DF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491DF4AE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3908AA02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625B3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Butanoate-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1183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3.711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C090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0.000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E06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59C6C1E1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832" w:rsidRPr="00BC1832" w14:paraId="1A768B48" w14:textId="77777777" w:rsidTr="00BC1832">
        <w:trPr>
          <w:trHeight w:val="314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EDD5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Primary-bile-acid-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DA7B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3.701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9281F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0.00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5100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IPAM</w:t>
            </w:r>
          </w:p>
        </w:tc>
        <w:tc>
          <w:tcPr>
            <w:tcW w:w="895" w:type="dxa"/>
            <w:vAlign w:val="center"/>
            <w:hideMark/>
          </w:tcPr>
          <w:p w14:paraId="06D452B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65C88CE" w14:textId="77777777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</w:p>
    <w:p w14:paraId="495440E1" w14:textId="27FB42D0" w:rsidR="00BC1832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bookmarkStart w:id="3" w:name="_Hlk144732885"/>
      <w:r w:rsidRPr="00152A6A">
        <w:rPr>
          <w:rFonts w:ascii="Arial" w:hAnsi="Arial" w:cs="Arial"/>
          <w:b/>
          <w:bCs/>
          <w:sz w:val="24"/>
          <w:szCs w:val="24"/>
        </w:rPr>
        <w:t>Table S</w:t>
      </w:r>
      <w:r w:rsidR="00A55CBB">
        <w:rPr>
          <w:rFonts w:ascii="Arial" w:hAnsi="Arial" w:cs="Arial"/>
          <w:b/>
          <w:bCs/>
          <w:sz w:val="24"/>
          <w:szCs w:val="24"/>
        </w:rPr>
        <w:t>8</w:t>
      </w:r>
      <w:r w:rsidRPr="00152A6A">
        <w:rPr>
          <w:rFonts w:ascii="Arial" w:hAnsi="Arial" w:cs="Arial"/>
          <w:sz w:val="24"/>
          <w:szCs w:val="24"/>
        </w:rPr>
        <w:t>. Representative chemokines that recruit peripheral immune cells</w:t>
      </w:r>
      <w:bookmarkEnd w:id="3"/>
    </w:p>
    <w:tbl>
      <w:tblPr>
        <w:tblW w:w="8222" w:type="dxa"/>
        <w:tblInd w:w="-10" w:type="dxa"/>
        <w:tblLook w:val="04A0" w:firstRow="1" w:lastRow="0" w:firstColumn="1" w:lastColumn="0" w:noHBand="0" w:noVBand="1"/>
      </w:tblPr>
      <w:tblGrid>
        <w:gridCol w:w="1780"/>
        <w:gridCol w:w="6442"/>
      </w:tblGrid>
      <w:tr w:rsidR="00BC1832" w:rsidRPr="00BC1832" w14:paraId="18883382" w14:textId="77777777" w:rsidTr="00BC1832">
        <w:trPr>
          <w:trHeight w:val="314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CD709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ell type</w:t>
            </w:r>
          </w:p>
        </w:tc>
        <w:tc>
          <w:tcPr>
            <w:tcW w:w="6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251C7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hemokines</w:t>
            </w:r>
          </w:p>
        </w:tc>
      </w:tr>
      <w:tr w:rsidR="00BC1832" w:rsidRPr="00BC1832" w14:paraId="6AB2FA87" w14:textId="77777777" w:rsidTr="00BC1832">
        <w:trPr>
          <w:trHeight w:val="314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CD194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Macrophage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0DBF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cl3, Ccl4, Ccl5</w:t>
            </w:r>
          </w:p>
        </w:tc>
      </w:tr>
      <w:tr w:rsidR="00BC1832" w:rsidRPr="00BC1832" w14:paraId="512195EA" w14:textId="77777777" w:rsidTr="00BC1832">
        <w:trPr>
          <w:trHeight w:val="314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1F38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Neutrophil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907E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xcl1, Cxcl2, Cxcl3, Cxcl5</w:t>
            </w:r>
          </w:p>
        </w:tc>
      </w:tr>
      <w:tr w:rsidR="00BC1832" w:rsidRPr="00BC1832" w14:paraId="6157279F" w14:textId="77777777" w:rsidTr="00BC1832">
        <w:trPr>
          <w:trHeight w:val="6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12028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 cell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B5275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xcl9, Cxcl10, Cxcl16, Ccl1, Ccl3, Ccl4, Ccl5, Ccl8, Ccl</w:t>
            </w:r>
            <w:proofErr w:type="gram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17,Ccl</w:t>
            </w:r>
            <w:proofErr w:type="gram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19, Ccl20, Ccl22, Ccl25, Ccl28, Cx3cl1</w:t>
            </w:r>
          </w:p>
        </w:tc>
      </w:tr>
      <w:tr w:rsidR="00BC1832" w:rsidRPr="00BC1832" w14:paraId="34461C8C" w14:textId="77777777" w:rsidTr="00BC1832">
        <w:trPr>
          <w:trHeight w:val="314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7E5C9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NK</w:t>
            </w:r>
          </w:p>
        </w:tc>
        <w:tc>
          <w:tcPr>
            <w:tcW w:w="6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746D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xcl9, Cxcl10, Ccl3, Ccl4, Ccl5, Cx3cl1</w:t>
            </w:r>
          </w:p>
        </w:tc>
      </w:tr>
    </w:tbl>
    <w:p w14:paraId="29913093" w14:textId="77777777" w:rsidR="00BC1832" w:rsidRPr="00BC1832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</w:p>
    <w:p w14:paraId="4049D77F" w14:textId="567D648B" w:rsidR="00BC1832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bookmarkStart w:id="4" w:name="_Hlk144732897"/>
      <w:r w:rsidRPr="00152A6A">
        <w:rPr>
          <w:rFonts w:ascii="Arial" w:hAnsi="Arial" w:cs="Arial"/>
          <w:b/>
          <w:bCs/>
          <w:sz w:val="24"/>
          <w:szCs w:val="24"/>
        </w:rPr>
        <w:t>Table S</w:t>
      </w:r>
      <w:r w:rsidR="00A55CBB">
        <w:rPr>
          <w:rFonts w:ascii="Arial" w:hAnsi="Arial" w:cs="Arial"/>
          <w:b/>
          <w:bCs/>
          <w:sz w:val="24"/>
          <w:szCs w:val="24"/>
        </w:rPr>
        <w:t>9</w:t>
      </w:r>
      <w:r w:rsidRPr="00152A6A">
        <w:rPr>
          <w:rFonts w:ascii="Arial" w:hAnsi="Arial" w:cs="Arial"/>
          <w:sz w:val="24"/>
          <w:szCs w:val="24"/>
        </w:rPr>
        <w:t>. M1/M2 polarization related gene sets</w:t>
      </w:r>
    </w:p>
    <w:tbl>
      <w:tblPr>
        <w:tblW w:w="8222" w:type="dxa"/>
        <w:tblInd w:w="-10" w:type="dxa"/>
        <w:tblLook w:val="04A0" w:firstRow="1" w:lastRow="0" w:firstColumn="1" w:lastColumn="0" w:noHBand="0" w:noVBand="1"/>
      </w:tblPr>
      <w:tblGrid>
        <w:gridCol w:w="1985"/>
        <w:gridCol w:w="6237"/>
      </w:tblGrid>
      <w:tr w:rsidR="00BC1832" w:rsidRPr="00BC1832" w14:paraId="433DACDD" w14:textId="77777777" w:rsidTr="00BC1832">
        <w:trPr>
          <w:trHeight w:val="314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4"/>
          <w:p w14:paraId="3E7ABB64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BC1832">
              <w:rPr>
                <w:rFonts w:ascii="Arial" w:hAnsi="Arial" w:cs="Arial"/>
                <w:sz w:val="24"/>
                <w:szCs w:val="24"/>
              </w:rPr>
              <w:t>olarization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3B6EF" w14:textId="77777777" w:rsidR="00BC1832" w:rsidRPr="00BC1832" w:rsidRDefault="00BC1832" w:rsidP="00BC18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enes</w:t>
            </w:r>
          </w:p>
        </w:tc>
      </w:tr>
      <w:tr w:rsidR="00BC1832" w:rsidRPr="00BC1832" w14:paraId="7FACBBB1" w14:textId="77777777" w:rsidTr="00BC1832">
        <w:trPr>
          <w:trHeight w:val="31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D8369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M1 polarization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726E9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l12, Il23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Tnf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Il6, Cd86, Il1a, Il1b, Nos2, Cd64, Cd80, </w:t>
            </w: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 xml:space="preserve">Cd40, Cxcr10, Cxcl9, Cxcl10, Cxcl11, Ccl5, Irf5, Irf1, Ido1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Kynu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Ccr7, Cd16, Cd32, Tlr2, Tlr4</w:t>
            </w:r>
          </w:p>
        </w:tc>
      </w:tr>
      <w:tr w:rsidR="00BC1832" w:rsidRPr="00BC1832" w14:paraId="376E914E" w14:textId="77777777" w:rsidTr="00BC1832">
        <w:trPr>
          <w:trHeight w:val="31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969AB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lastRenderedPageBreak/>
              <w:t>M2 polarization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77C0C" w14:textId="77777777" w:rsidR="00BC1832" w:rsidRPr="00BC1832" w:rsidRDefault="00BC1832" w:rsidP="00BC183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rg1, Arg2, Il10, Cd163, Cd23, Cd200r1, Pdcd1lg2, Cd273, Cd274, Cd206, Cd115, Cd276, Il1rn, Il1r2, Il4r, Lyve1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Vegfa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Vegfb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Vegfc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Vegfd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Egf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Ym-1, Pdl2, Fizz1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tsa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tsb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tsd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Tgfb1, Tgfb2, Tgfb3, </w:t>
            </w: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Fasl</w:t>
            </w:r>
            <w:proofErr w:type="spellEnd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, Irf4, Vtcn1, Msr1, Fn1, Dectin-1</w:t>
            </w:r>
          </w:p>
        </w:tc>
      </w:tr>
    </w:tbl>
    <w:p w14:paraId="307388B5" w14:textId="77777777" w:rsidR="00BC1832" w:rsidRPr="00BC1832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</w:p>
    <w:p w14:paraId="6BDD0238" w14:textId="1D17EAFD" w:rsidR="00BC1832" w:rsidRPr="00152A6A" w:rsidRDefault="00BC1832" w:rsidP="00BC1832">
      <w:pPr>
        <w:spacing w:line="480" w:lineRule="auto"/>
        <w:rPr>
          <w:rFonts w:ascii="Arial" w:hAnsi="Arial" w:cs="Arial"/>
          <w:sz w:val="24"/>
          <w:szCs w:val="24"/>
        </w:rPr>
      </w:pPr>
      <w:bookmarkStart w:id="5" w:name="_Hlk144732920"/>
      <w:r w:rsidRPr="00152A6A">
        <w:rPr>
          <w:rFonts w:ascii="Arial" w:hAnsi="Arial" w:cs="Arial"/>
          <w:b/>
          <w:bCs/>
          <w:sz w:val="24"/>
          <w:szCs w:val="24"/>
        </w:rPr>
        <w:t>Table S</w:t>
      </w:r>
      <w:r w:rsidR="00A55CBB">
        <w:rPr>
          <w:rFonts w:ascii="Arial" w:hAnsi="Arial" w:cs="Arial"/>
          <w:b/>
          <w:bCs/>
          <w:sz w:val="24"/>
          <w:szCs w:val="24"/>
        </w:rPr>
        <w:t>10</w:t>
      </w:r>
      <w:r w:rsidRPr="00152A6A">
        <w:rPr>
          <w:rFonts w:ascii="Arial" w:hAnsi="Arial" w:cs="Arial"/>
          <w:sz w:val="24"/>
          <w:szCs w:val="24"/>
        </w:rPr>
        <w:t>. Primer sequence</w:t>
      </w:r>
    </w:p>
    <w:tbl>
      <w:tblPr>
        <w:tblW w:w="8222" w:type="dxa"/>
        <w:tblInd w:w="-10" w:type="dxa"/>
        <w:tblLook w:val="04A0" w:firstRow="1" w:lastRow="0" w:firstColumn="1" w:lastColumn="0" w:noHBand="0" w:noVBand="1"/>
      </w:tblPr>
      <w:tblGrid>
        <w:gridCol w:w="1701"/>
        <w:gridCol w:w="1560"/>
        <w:gridCol w:w="4961"/>
      </w:tblGrid>
      <w:tr w:rsidR="00BC1832" w:rsidRPr="00BC1832" w14:paraId="19436BE5" w14:textId="77777777" w:rsidTr="00BC1832">
        <w:trPr>
          <w:trHeight w:val="314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5"/>
          <w:p w14:paraId="1BD85A2E" w14:textId="77777777" w:rsidR="00BC1832" w:rsidRPr="00BC1832" w:rsidRDefault="00BC1832" w:rsidP="00BC18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65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858CC" w14:textId="77777777" w:rsidR="00BC1832" w:rsidRPr="00BC1832" w:rsidRDefault="00BC1832" w:rsidP="00BC183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</w:tr>
      <w:tr w:rsidR="00BC1832" w:rsidRPr="00BC1832" w14:paraId="5C08DA32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EE53E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D4613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63CD8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CCAAGGCTGTGGGCAAGGT</w:t>
            </w:r>
          </w:p>
        </w:tc>
      </w:tr>
      <w:tr w:rsidR="00BC1832" w:rsidRPr="00BC1832" w14:paraId="70B3CEF7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7A50D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3CB59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CF731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CTCCAGGCGGCACGTCAGA</w:t>
            </w:r>
          </w:p>
        </w:tc>
      </w:tr>
      <w:tr w:rsidR="00BC1832" w:rsidRPr="00BC1832" w14:paraId="69AE2A3F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7D477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Il1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EA11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6AA40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GAAGACTACAGTTCTGCCATT</w:t>
            </w:r>
          </w:p>
        </w:tc>
      </w:tr>
      <w:tr w:rsidR="00BC1832" w:rsidRPr="00BC1832" w14:paraId="0656FFF0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79A49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6D5D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63B20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ACGTTTCAGAGGTTCTCAGAG</w:t>
            </w:r>
          </w:p>
        </w:tc>
      </w:tr>
      <w:tr w:rsidR="00BC1832" w:rsidRPr="00BC1832" w14:paraId="30E161BF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54E56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B2344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4C25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CAACTGTTCCTGAACTCAACT</w:t>
            </w:r>
          </w:p>
        </w:tc>
      </w:tr>
      <w:tr w:rsidR="00BC1832" w:rsidRPr="00BC1832" w14:paraId="570416A8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FAECF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20D8C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E7F3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TCTTTTGGGGTCCGTCAACT</w:t>
            </w:r>
          </w:p>
        </w:tc>
      </w:tr>
      <w:tr w:rsidR="00BC1832" w:rsidRPr="00BC1832" w14:paraId="614626C6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62085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A60F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6A49F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CCTCACACTCAGATCATCTTCT</w:t>
            </w:r>
          </w:p>
        </w:tc>
      </w:tr>
      <w:tr w:rsidR="00BC1832" w:rsidRPr="00BC1832" w14:paraId="7A67A552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A70EA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AABEE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2AB04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CTACGACGTGGGCTACAG</w:t>
            </w:r>
          </w:p>
        </w:tc>
      </w:tr>
      <w:tr w:rsidR="00BC1832" w:rsidRPr="00BC1832" w14:paraId="45377A99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E3811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Bach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9D8F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642A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GAGTGAGAGTGCGGTATTTGC</w:t>
            </w:r>
          </w:p>
        </w:tc>
      </w:tr>
      <w:tr w:rsidR="00BC1832" w:rsidRPr="00BC1832" w14:paraId="775424F2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7246F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DB9E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184E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TCAGTCTGGCCTACGATTCT</w:t>
            </w:r>
          </w:p>
        </w:tc>
      </w:tr>
      <w:tr w:rsidR="00BC1832" w:rsidRPr="00BC1832" w14:paraId="03699C38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A5D5C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Lgals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C7F9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7B6B8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GACAGCTTTTCGCTTAACGA</w:t>
            </w:r>
          </w:p>
        </w:tc>
      </w:tr>
      <w:tr w:rsidR="00BC1832" w:rsidRPr="00BC1832" w14:paraId="04AFCCEB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ACEFD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36DB2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3F87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GGTAGGCACTAGGAGGAGC</w:t>
            </w:r>
          </w:p>
        </w:tc>
      </w:tr>
      <w:tr w:rsidR="00BC1832" w:rsidRPr="00BC1832" w14:paraId="4D2FB12D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5051F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Pla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2677A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9EC5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CGCCTTGGTGGTGAAAAAC</w:t>
            </w:r>
          </w:p>
        </w:tc>
      </w:tr>
      <w:tr w:rsidR="00BC1832" w:rsidRPr="00BC1832" w14:paraId="001E2AFB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CDB5F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8A50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0BFE2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TGTAGGACACGCATACACCT</w:t>
            </w:r>
          </w:p>
        </w:tc>
      </w:tr>
      <w:tr w:rsidR="00BC1832" w:rsidRPr="00BC1832" w14:paraId="50FB3496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3858D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Srxn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725B4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E241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CCAGGGTGGCGACTACTA</w:t>
            </w:r>
          </w:p>
        </w:tc>
      </w:tr>
      <w:tr w:rsidR="00BC1832" w:rsidRPr="00BC1832" w14:paraId="1ED854C4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D3B1A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141C5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D690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TGGACCTCACGAGCTTGG</w:t>
            </w:r>
          </w:p>
        </w:tc>
      </w:tr>
      <w:tr w:rsidR="00BC1832" w:rsidRPr="00BC1832" w14:paraId="14C855BD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89FD1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8131B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1C82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CCTGAAGTCGAGGAGCTG</w:t>
            </w:r>
          </w:p>
        </w:tc>
      </w:tr>
      <w:tr w:rsidR="00BC1832" w:rsidRPr="00BC1832" w14:paraId="322544B4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DF7EB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CDE6B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D85D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TGCTGCACCTCTAAGCGA</w:t>
            </w:r>
          </w:p>
        </w:tc>
      </w:tr>
      <w:tr w:rsidR="00BC1832" w:rsidRPr="00BC1832" w14:paraId="3E1F3F0E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989ED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Edn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D2F74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22D42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CACCGGAGCTGAGAATGG</w:t>
            </w:r>
          </w:p>
        </w:tc>
      </w:tr>
      <w:tr w:rsidR="00BC1832" w:rsidRPr="00BC1832" w14:paraId="17D00AC8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2C7B0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38F5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EE5BB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TGGCAGAAGTAGACACACTC</w:t>
            </w:r>
          </w:p>
        </w:tc>
      </w:tr>
      <w:tr w:rsidR="00BC1832" w:rsidRPr="00BC1832" w14:paraId="416E5CD4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A57F3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Fam129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CCF1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12F3E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TGGGAGACGTACTGTCCACA</w:t>
            </w:r>
          </w:p>
        </w:tc>
      </w:tr>
      <w:tr w:rsidR="00BC1832" w:rsidRPr="00BC1832" w14:paraId="2B26E153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BFBDF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A5F19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F07B1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CCTCATAGAAGCGAAGGAACT</w:t>
            </w:r>
          </w:p>
        </w:tc>
      </w:tr>
      <w:tr w:rsidR="00BC1832" w:rsidRPr="00BC1832" w14:paraId="75E78DBF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06B2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Vat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0907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2E8B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GGTGGCTACGATAAGGTGAA</w:t>
            </w:r>
          </w:p>
        </w:tc>
      </w:tr>
      <w:tr w:rsidR="00BC1832" w:rsidRPr="00BC1832" w14:paraId="7A2BD870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5D897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2EA9A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EF64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ATGAGGTCGGCGAAGTTGAG</w:t>
            </w:r>
          </w:p>
        </w:tc>
      </w:tr>
      <w:tr w:rsidR="00BC1832" w:rsidRPr="00BC1832" w14:paraId="6CC92AD1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B332D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Fmn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7342A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921F9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AGCAGCCAAACGAACATCC</w:t>
            </w:r>
          </w:p>
        </w:tc>
      </w:tr>
      <w:tr w:rsidR="00BC1832" w:rsidRPr="00BC1832" w14:paraId="34ADCBDA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C7A33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8F47B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7F990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TCCTGCAACTTTCCCTCCT</w:t>
            </w:r>
          </w:p>
        </w:tc>
      </w:tr>
      <w:tr w:rsidR="00BC1832" w:rsidRPr="00BC1832" w14:paraId="2BA9CEC8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22910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Pik3ip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E0D7F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8B44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TGCAGCGAATCACCTTGC</w:t>
            </w:r>
          </w:p>
        </w:tc>
      </w:tr>
      <w:tr w:rsidR="00BC1832" w:rsidRPr="00BC1832" w14:paraId="5FC35CD3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E9C35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B7705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1C584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TTCATCCACGGTCTCACAGG</w:t>
            </w:r>
          </w:p>
        </w:tc>
      </w:tr>
      <w:tr w:rsidR="00BC1832" w:rsidRPr="00BC1832" w14:paraId="25786970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CFEDD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d300l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A59E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89351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GCTCCTTGACAGTGCAGT</w:t>
            </w:r>
          </w:p>
        </w:tc>
      </w:tr>
      <w:tr w:rsidR="00BC1832" w:rsidRPr="00BC1832" w14:paraId="7BCF92BF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1AD74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804B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9EEEB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TGGGTACTTGGATTGCTGGG</w:t>
            </w:r>
          </w:p>
        </w:tc>
      </w:tr>
      <w:tr w:rsidR="00BC1832" w:rsidRPr="00BC1832" w14:paraId="42A9FA9C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DA05F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Gpr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E4770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74EE1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TGGCGATGAACAGCATGTG</w:t>
            </w:r>
          </w:p>
        </w:tc>
      </w:tr>
      <w:tr w:rsidR="00BC1832" w:rsidRPr="00BC1832" w14:paraId="194C9A41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00998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CB44E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DF4FE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CGCATAAAGATCCGATGTTGG</w:t>
            </w:r>
          </w:p>
        </w:tc>
      </w:tr>
      <w:tr w:rsidR="00BC1832" w:rsidRPr="00BC1832" w14:paraId="5436995A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66B55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Ms4a6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06CCE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AD4E8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TCAAAGTGATAGTGGCAATCCAG</w:t>
            </w:r>
          </w:p>
        </w:tc>
      </w:tr>
      <w:tr w:rsidR="00BC1832" w:rsidRPr="00BC1832" w14:paraId="1006B4E9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60010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D5501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2F67C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CCTTCTCTGTCTTCCCCCAT</w:t>
            </w:r>
          </w:p>
        </w:tc>
      </w:tr>
      <w:tr w:rsidR="00BC1832" w:rsidRPr="00BC1832" w14:paraId="7F2692D0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71B85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Cep1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7A51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55339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GGCAGTTTTTAGAGGATCATCG</w:t>
            </w:r>
          </w:p>
        </w:tc>
      </w:tr>
      <w:tr w:rsidR="00BC1832" w:rsidRPr="00BC1832" w14:paraId="39A994AE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B1EFE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09944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498E0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TGGTCCAAACATGCCTGGAA</w:t>
            </w:r>
          </w:p>
        </w:tc>
      </w:tr>
      <w:tr w:rsidR="00BC1832" w:rsidRPr="00BC1832" w14:paraId="18FA7A05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99FBE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Ddit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20F45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09C5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AAGGCAAGAGCTGCCATAG</w:t>
            </w:r>
          </w:p>
        </w:tc>
      </w:tr>
      <w:tr w:rsidR="00BC1832" w:rsidRPr="00BC1832" w14:paraId="4429AD63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27BF12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A0AA6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77ED5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CGGTACTTAGCGTCAGGG</w:t>
            </w:r>
          </w:p>
        </w:tc>
      </w:tr>
      <w:tr w:rsidR="00BC1832" w:rsidRPr="00BC1832" w14:paraId="120E6FE2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D7A1F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Zbtb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2B1DA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DFA0C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TGGGACTTTGTGCGATGTG</w:t>
            </w:r>
          </w:p>
        </w:tc>
      </w:tr>
      <w:tr w:rsidR="00BC1832" w:rsidRPr="00BC1832" w14:paraId="38A39360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6FC8E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3AA0E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FA618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GGTGGAAGAGGATCTCAAACA</w:t>
            </w:r>
          </w:p>
        </w:tc>
      </w:tr>
      <w:tr w:rsidR="00BC1832" w:rsidRPr="00BC1832" w14:paraId="650880AE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9AD9A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Abhd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5E414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BCC47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TGGGATCTCAACGACCCAC</w:t>
            </w:r>
          </w:p>
        </w:tc>
      </w:tr>
      <w:tr w:rsidR="00BC1832" w:rsidRPr="00BC1832" w14:paraId="2831C415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D7898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8097A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0783D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CATGCTGGCAAGGGTTCA</w:t>
            </w:r>
          </w:p>
        </w:tc>
      </w:tr>
      <w:tr w:rsidR="00BC1832" w:rsidRPr="00BC1832" w14:paraId="1727C90A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C204A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F755F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6AA15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ACCTTCATCGGAAACTCCAAAG</w:t>
            </w:r>
          </w:p>
        </w:tc>
      </w:tr>
      <w:tr w:rsidR="00BC1832" w:rsidRPr="00BC1832" w14:paraId="4F1B41AD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83D34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0D30E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D6793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TGTTAGGCTGGGAAAAGTTAGG</w:t>
            </w:r>
          </w:p>
        </w:tc>
      </w:tr>
      <w:tr w:rsidR="00BC1832" w:rsidRPr="00BC1832" w14:paraId="0173E05E" w14:textId="77777777" w:rsidTr="00BC1832">
        <w:trPr>
          <w:trHeight w:val="314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36A6E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BC1832">
              <w:rPr>
                <w:rFonts w:ascii="Arial" w:hAnsi="Arial" w:cs="Arial"/>
                <w:i/>
                <w:iCs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6DCF8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7FC39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GGCTGTATTCCCCTCCATCG</w:t>
            </w:r>
          </w:p>
        </w:tc>
      </w:tr>
      <w:tr w:rsidR="00BC1832" w:rsidRPr="00BC1832" w14:paraId="57461981" w14:textId="77777777" w:rsidTr="00BC1832">
        <w:trPr>
          <w:trHeight w:val="314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31877" w14:textId="77777777" w:rsidR="00BC1832" w:rsidRPr="00BC1832" w:rsidRDefault="00BC1832" w:rsidP="00BC183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E6E6A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EADFF" w14:textId="77777777" w:rsidR="00BC1832" w:rsidRPr="00BC1832" w:rsidRDefault="00BC1832" w:rsidP="00BC1832">
            <w:pPr>
              <w:rPr>
                <w:rFonts w:ascii="Arial" w:hAnsi="Arial" w:cs="Arial"/>
                <w:sz w:val="24"/>
                <w:szCs w:val="24"/>
              </w:rPr>
            </w:pPr>
            <w:r w:rsidRPr="00BC1832">
              <w:rPr>
                <w:rFonts w:ascii="Arial" w:hAnsi="Arial" w:cs="Arial"/>
                <w:sz w:val="24"/>
                <w:szCs w:val="24"/>
              </w:rPr>
              <w:t>CCAGTTGGTAACAATGCCATGT</w:t>
            </w:r>
          </w:p>
        </w:tc>
      </w:tr>
    </w:tbl>
    <w:p w14:paraId="23DD80CB" w14:textId="77777777" w:rsidR="00F32570" w:rsidRPr="00BC1832" w:rsidRDefault="00F32570"/>
    <w:sectPr w:rsidR="00F32570" w:rsidRPr="00BC1832" w:rsidSect="00BC183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182A6" w14:textId="77777777" w:rsidR="001C6B2D" w:rsidRDefault="001C6B2D" w:rsidP="00FE2A58">
      <w:r>
        <w:separator/>
      </w:r>
    </w:p>
  </w:endnote>
  <w:endnote w:type="continuationSeparator" w:id="0">
    <w:p w14:paraId="5F534CB2" w14:textId="77777777" w:rsidR="001C6B2D" w:rsidRDefault="001C6B2D" w:rsidP="00FE2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CA5B4" w14:textId="77777777" w:rsidR="001C6B2D" w:rsidRDefault="001C6B2D" w:rsidP="00FE2A58">
      <w:r>
        <w:separator/>
      </w:r>
    </w:p>
  </w:footnote>
  <w:footnote w:type="continuationSeparator" w:id="0">
    <w:p w14:paraId="75643EA8" w14:textId="77777777" w:rsidR="001C6B2D" w:rsidRDefault="001C6B2D" w:rsidP="00FE2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32"/>
    <w:rsid w:val="00062F50"/>
    <w:rsid w:val="000B1486"/>
    <w:rsid w:val="000E5FF9"/>
    <w:rsid w:val="00112783"/>
    <w:rsid w:val="00155A05"/>
    <w:rsid w:val="00187570"/>
    <w:rsid w:val="00190C01"/>
    <w:rsid w:val="001A5662"/>
    <w:rsid w:val="001B4B1B"/>
    <w:rsid w:val="001C314F"/>
    <w:rsid w:val="001C6B2D"/>
    <w:rsid w:val="001F2DED"/>
    <w:rsid w:val="001F6700"/>
    <w:rsid w:val="00272102"/>
    <w:rsid w:val="00280B3F"/>
    <w:rsid w:val="002F5FFA"/>
    <w:rsid w:val="0030681E"/>
    <w:rsid w:val="00330B2D"/>
    <w:rsid w:val="00336404"/>
    <w:rsid w:val="003D16DB"/>
    <w:rsid w:val="003D1973"/>
    <w:rsid w:val="003F1259"/>
    <w:rsid w:val="00443FC8"/>
    <w:rsid w:val="00447B0E"/>
    <w:rsid w:val="004A3795"/>
    <w:rsid w:val="004E00B6"/>
    <w:rsid w:val="004F1422"/>
    <w:rsid w:val="004F2C0B"/>
    <w:rsid w:val="00541D80"/>
    <w:rsid w:val="0056628A"/>
    <w:rsid w:val="005C5502"/>
    <w:rsid w:val="005D2125"/>
    <w:rsid w:val="00617D03"/>
    <w:rsid w:val="006420B6"/>
    <w:rsid w:val="00670084"/>
    <w:rsid w:val="00687339"/>
    <w:rsid w:val="006959A7"/>
    <w:rsid w:val="006A0C0C"/>
    <w:rsid w:val="006A6026"/>
    <w:rsid w:val="006B37F2"/>
    <w:rsid w:val="00717EC1"/>
    <w:rsid w:val="00726B7A"/>
    <w:rsid w:val="00734E38"/>
    <w:rsid w:val="007631E3"/>
    <w:rsid w:val="00763BFC"/>
    <w:rsid w:val="00851F8B"/>
    <w:rsid w:val="00875DCB"/>
    <w:rsid w:val="008D23C6"/>
    <w:rsid w:val="008F41AD"/>
    <w:rsid w:val="009001F7"/>
    <w:rsid w:val="00921140"/>
    <w:rsid w:val="00924C3D"/>
    <w:rsid w:val="0093158E"/>
    <w:rsid w:val="00961624"/>
    <w:rsid w:val="009D3E05"/>
    <w:rsid w:val="009D58E3"/>
    <w:rsid w:val="009E24C6"/>
    <w:rsid w:val="00A30D3D"/>
    <w:rsid w:val="00A40978"/>
    <w:rsid w:val="00A507D4"/>
    <w:rsid w:val="00A55CBB"/>
    <w:rsid w:val="00A911D8"/>
    <w:rsid w:val="00A95A75"/>
    <w:rsid w:val="00AD1823"/>
    <w:rsid w:val="00B32DE6"/>
    <w:rsid w:val="00B37CBB"/>
    <w:rsid w:val="00BA6046"/>
    <w:rsid w:val="00BC1832"/>
    <w:rsid w:val="00BD401E"/>
    <w:rsid w:val="00BE5502"/>
    <w:rsid w:val="00C4031F"/>
    <w:rsid w:val="00C47ED6"/>
    <w:rsid w:val="00C67228"/>
    <w:rsid w:val="00CA58CA"/>
    <w:rsid w:val="00CB2D43"/>
    <w:rsid w:val="00CD7608"/>
    <w:rsid w:val="00CF07CA"/>
    <w:rsid w:val="00D150AA"/>
    <w:rsid w:val="00D15DDD"/>
    <w:rsid w:val="00DA1233"/>
    <w:rsid w:val="00DA7729"/>
    <w:rsid w:val="00DC5A0C"/>
    <w:rsid w:val="00DD6E59"/>
    <w:rsid w:val="00DF742F"/>
    <w:rsid w:val="00E462A8"/>
    <w:rsid w:val="00E51984"/>
    <w:rsid w:val="00E57228"/>
    <w:rsid w:val="00EA5D98"/>
    <w:rsid w:val="00F21D84"/>
    <w:rsid w:val="00F2603D"/>
    <w:rsid w:val="00F32570"/>
    <w:rsid w:val="00F45354"/>
    <w:rsid w:val="00F50209"/>
    <w:rsid w:val="00FE2A58"/>
    <w:rsid w:val="00FF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182FD"/>
  <w15:chartTrackingRefBased/>
  <w15:docId w15:val="{C8C93A91-CB88-4422-8C67-8D758237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8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C1832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BC1832"/>
  </w:style>
  <w:style w:type="paragraph" w:styleId="a5">
    <w:name w:val="header"/>
    <w:basedOn w:val="a"/>
    <w:link w:val="a6"/>
    <w:uiPriority w:val="99"/>
    <w:unhideWhenUsed/>
    <w:rsid w:val="00FE2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2A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2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2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yun20042001@aliyun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2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雅 李</dc:creator>
  <cp:keywords/>
  <dc:description/>
  <cp:lastModifiedBy>慧雅 李</cp:lastModifiedBy>
  <cp:revision>2</cp:revision>
  <dcterms:created xsi:type="dcterms:W3CDTF">2023-10-19T01:07:00Z</dcterms:created>
  <dcterms:modified xsi:type="dcterms:W3CDTF">2023-10-19T01:07:00Z</dcterms:modified>
</cp:coreProperties>
</file>